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8CB80" w14:textId="77777777" w:rsidR="00A87A95" w:rsidRPr="00A87A95" w:rsidRDefault="00A87A95" w:rsidP="00A87A95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</w:rPr>
      </w:pPr>
      <w:r w:rsidRPr="00A87A95">
        <w:rPr>
          <w:rFonts w:ascii="Times New Roman" w:eastAsia="等线" w:hAnsi="Times New Roman" w:cs="Times New Roman" w:hint="eastAsia"/>
          <w:kern w:val="0"/>
        </w:rPr>
        <w:t xml:space="preserve">[Figure </w:t>
      </w:r>
      <w:r w:rsidRPr="00A87A95">
        <w:rPr>
          <w:rFonts w:ascii="Times New Roman" w:eastAsia="等线" w:hAnsi="Times New Roman" w:cs="Times New Roman"/>
          <w:kern w:val="0"/>
        </w:rPr>
        <w:t>Legends</w:t>
      </w:r>
      <w:r w:rsidRPr="00A87A95">
        <w:rPr>
          <w:rFonts w:ascii="Times New Roman" w:eastAsia="等线" w:hAnsi="Times New Roman" w:cs="Times New Roman" w:hint="eastAsia"/>
          <w:kern w:val="0"/>
        </w:rPr>
        <w:t>]</w:t>
      </w:r>
    </w:p>
    <w:p w14:paraId="2C93D8B9" w14:textId="77777777" w:rsidR="00A87A95" w:rsidRPr="00A87A95" w:rsidRDefault="00A87A95" w:rsidP="00A87A95">
      <w:pPr>
        <w:spacing w:line="480" w:lineRule="auto"/>
        <w:jc w:val="left"/>
        <w:rPr>
          <w:rFonts w:ascii="Times New Roman" w:eastAsia="等线" w:hAnsi="Times New Roman" w:cs="Times New Roman"/>
        </w:rPr>
      </w:pPr>
      <w:r w:rsidRPr="00A87A95">
        <w:rPr>
          <w:rFonts w:ascii="Times New Roman" w:eastAsia="等线" w:hAnsi="Times New Roman" w:cs="Times New Roman"/>
        </w:rPr>
        <w:t xml:space="preserve">Fig.S1 </w:t>
      </w:r>
      <w:bookmarkStart w:id="0" w:name="_GoBack"/>
      <w:bookmarkEnd w:id="0"/>
      <w:r w:rsidRPr="00A87A95">
        <w:rPr>
          <w:rFonts w:ascii="Times New Roman" w:eastAsia="等线" w:hAnsi="Times New Roman" w:cs="Times New Roman"/>
        </w:rPr>
        <w:t>SMABF and CABF at each angle of head of bed</w:t>
      </w:r>
    </w:p>
    <w:p w14:paraId="3EEE0859" w14:textId="77777777" w:rsidR="00A87A95" w:rsidRPr="00A87A95" w:rsidRDefault="00A87A95" w:rsidP="00A87A95">
      <w:pPr>
        <w:spacing w:line="480" w:lineRule="auto"/>
        <w:jc w:val="left"/>
        <w:rPr>
          <w:rFonts w:ascii="Times New Roman" w:eastAsia="等线" w:hAnsi="Times New Roman" w:cs="Times New Roman"/>
        </w:rPr>
      </w:pPr>
      <w:r w:rsidRPr="00A87A95">
        <w:rPr>
          <w:rFonts w:ascii="Times New Roman" w:eastAsia="等线" w:hAnsi="Times New Roman" w:cs="Times New Roman"/>
        </w:rPr>
        <w:t>SMABF: superior mesenteric artery blood flow</w:t>
      </w:r>
    </w:p>
    <w:p w14:paraId="4CC321B0" w14:textId="77777777" w:rsidR="00A87A95" w:rsidRPr="00A87A95" w:rsidRDefault="00A87A95" w:rsidP="00A87A95">
      <w:pPr>
        <w:spacing w:line="480" w:lineRule="auto"/>
        <w:jc w:val="left"/>
        <w:rPr>
          <w:rFonts w:ascii="Times New Roman" w:eastAsia="等线" w:hAnsi="Times New Roman" w:cs="Times New Roman"/>
        </w:rPr>
      </w:pPr>
      <w:r w:rsidRPr="00A87A95">
        <w:rPr>
          <w:rFonts w:ascii="Times New Roman" w:eastAsia="等线" w:hAnsi="Times New Roman" w:cs="Times New Roman"/>
        </w:rPr>
        <w:t>CABF: celiac artery blood flow</w:t>
      </w:r>
    </w:p>
    <w:p w14:paraId="74F0313B" w14:textId="77777777" w:rsidR="00A87A95" w:rsidRPr="00A87A95" w:rsidRDefault="00A87A95" w:rsidP="00A87A95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</w:rPr>
      </w:pPr>
      <w:r w:rsidRPr="00A87A95">
        <w:rPr>
          <w:rFonts w:ascii="Times New Roman" w:eastAsia="DengXian" w:hAnsi="Times New Roman" w:cs="Times New Roman"/>
          <w:kern w:val="0"/>
        </w:rPr>
        <w:t xml:space="preserve">* </w:t>
      </w:r>
      <w:r w:rsidRPr="00A87A95">
        <w:rPr>
          <w:rFonts w:ascii="Times New Roman" w:eastAsia="DengXian" w:hAnsi="Times New Roman" w:cs="Times New Roman"/>
          <w:i/>
          <w:kern w:val="0"/>
        </w:rPr>
        <w:t>p</w:t>
      </w:r>
      <w:r w:rsidRPr="00A87A95">
        <w:rPr>
          <w:rFonts w:ascii="Times New Roman" w:eastAsia="DengXian" w:hAnsi="Times New Roman" w:cs="Times New Roman"/>
          <w:kern w:val="0"/>
        </w:rPr>
        <w:t>&lt; 0.05 compared with HOB elevation 0°</w:t>
      </w:r>
    </w:p>
    <w:p w14:paraId="3D9D8B89" w14:textId="77777777" w:rsidR="00E23AAA" w:rsidRPr="00A87A95" w:rsidRDefault="00A87A95" w:rsidP="00A87A95">
      <w:pPr>
        <w:widowControl/>
        <w:spacing w:line="360" w:lineRule="auto"/>
        <w:jc w:val="left"/>
        <w:rPr>
          <w:rFonts w:ascii="Times New Roman" w:eastAsia="等线" w:hAnsi="Times New Roman" w:cs="Times New Roman" w:hint="eastAsia"/>
          <w:kern w:val="0"/>
        </w:rPr>
      </w:pPr>
      <w:r w:rsidRPr="00A87A95">
        <w:rPr>
          <w:rFonts w:ascii="Times New Roman" w:eastAsia="DengXian" w:hAnsi="Times New Roman" w:cs="Times New Roman"/>
          <w:kern w:val="0"/>
        </w:rPr>
        <w:t xml:space="preserve">‡ </w:t>
      </w:r>
      <w:r w:rsidRPr="00A87A95">
        <w:rPr>
          <w:rFonts w:ascii="Times New Roman" w:eastAsia="DengXian" w:hAnsi="Times New Roman" w:cs="Times New Roman"/>
          <w:i/>
          <w:kern w:val="0"/>
        </w:rPr>
        <w:t>p</w:t>
      </w:r>
      <w:r w:rsidRPr="00A87A95">
        <w:rPr>
          <w:rFonts w:ascii="Times New Roman" w:eastAsia="DengXian" w:hAnsi="Times New Roman" w:cs="Times New Roman"/>
          <w:kern w:val="0"/>
        </w:rPr>
        <w:t>&lt; 0.05</w:t>
      </w:r>
      <w:r w:rsidRPr="00A87A95">
        <w:rPr>
          <w:rFonts w:ascii="Times New Roman" w:eastAsia="DengXian" w:hAnsi="Times New Roman" w:cs="Times New Roman" w:hint="eastAsia"/>
          <w:kern w:val="0"/>
        </w:rPr>
        <w:t xml:space="preserve"> </w:t>
      </w:r>
      <w:r w:rsidRPr="00A87A95">
        <w:rPr>
          <w:rFonts w:ascii="Times New Roman" w:eastAsia="DengXian" w:hAnsi="Times New Roman" w:cs="Times New Roman"/>
          <w:kern w:val="0"/>
        </w:rPr>
        <w:t>compared with HOB elevation 30°</w:t>
      </w:r>
    </w:p>
    <w:sectPr w:rsidR="00E23AAA" w:rsidRPr="00A87A95" w:rsidSect="00FE172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5A353C"/>
    <w:multiLevelType w:val="hybridMultilevel"/>
    <w:tmpl w:val="D58CEA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A95"/>
    <w:rsid w:val="000002F4"/>
    <w:rsid w:val="0000395B"/>
    <w:rsid w:val="00004B7C"/>
    <w:rsid w:val="00006F0E"/>
    <w:rsid w:val="00010290"/>
    <w:rsid w:val="00016D0C"/>
    <w:rsid w:val="00016DF0"/>
    <w:rsid w:val="00017C5E"/>
    <w:rsid w:val="0002005F"/>
    <w:rsid w:val="00022217"/>
    <w:rsid w:val="00022801"/>
    <w:rsid w:val="00022EFE"/>
    <w:rsid w:val="00023C5B"/>
    <w:rsid w:val="000248B0"/>
    <w:rsid w:val="00026C10"/>
    <w:rsid w:val="000277D4"/>
    <w:rsid w:val="00032D45"/>
    <w:rsid w:val="000410F0"/>
    <w:rsid w:val="0004329A"/>
    <w:rsid w:val="000447EA"/>
    <w:rsid w:val="00052B5E"/>
    <w:rsid w:val="000534A1"/>
    <w:rsid w:val="00053A85"/>
    <w:rsid w:val="00055E1E"/>
    <w:rsid w:val="000568D5"/>
    <w:rsid w:val="00057676"/>
    <w:rsid w:val="00057B56"/>
    <w:rsid w:val="0006120F"/>
    <w:rsid w:val="0006257E"/>
    <w:rsid w:val="000656A7"/>
    <w:rsid w:val="00066014"/>
    <w:rsid w:val="00067CDF"/>
    <w:rsid w:val="00073B00"/>
    <w:rsid w:val="000754C2"/>
    <w:rsid w:val="00077A97"/>
    <w:rsid w:val="00080246"/>
    <w:rsid w:val="0008123F"/>
    <w:rsid w:val="000842B9"/>
    <w:rsid w:val="000848F1"/>
    <w:rsid w:val="0008623A"/>
    <w:rsid w:val="00086ABE"/>
    <w:rsid w:val="000970FB"/>
    <w:rsid w:val="000973A1"/>
    <w:rsid w:val="000A1554"/>
    <w:rsid w:val="000A2B52"/>
    <w:rsid w:val="000A558E"/>
    <w:rsid w:val="000A574B"/>
    <w:rsid w:val="000A7AC8"/>
    <w:rsid w:val="000B0465"/>
    <w:rsid w:val="000C0305"/>
    <w:rsid w:val="000C0730"/>
    <w:rsid w:val="000C102A"/>
    <w:rsid w:val="000C1173"/>
    <w:rsid w:val="000C17D9"/>
    <w:rsid w:val="000C4B9D"/>
    <w:rsid w:val="000C4EEA"/>
    <w:rsid w:val="000C5F64"/>
    <w:rsid w:val="000C62B3"/>
    <w:rsid w:val="000C6F19"/>
    <w:rsid w:val="000D5109"/>
    <w:rsid w:val="000D5954"/>
    <w:rsid w:val="000D5D6A"/>
    <w:rsid w:val="000D6418"/>
    <w:rsid w:val="000E1224"/>
    <w:rsid w:val="000E758A"/>
    <w:rsid w:val="000F1E11"/>
    <w:rsid w:val="000F264B"/>
    <w:rsid w:val="000F3986"/>
    <w:rsid w:val="000F6D23"/>
    <w:rsid w:val="001039EF"/>
    <w:rsid w:val="00103F7E"/>
    <w:rsid w:val="00105034"/>
    <w:rsid w:val="00114E10"/>
    <w:rsid w:val="001159AA"/>
    <w:rsid w:val="0011742D"/>
    <w:rsid w:val="00120110"/>
    <w:rsid w:val="00130308"/>
    <w:rsid w:val="001322F3"/>
    <w:rsid w:val="00132BE6"/>
    <w:rsid w:val="0013361F"/>
    <w:rsid w:val="00136861"/>
    <w:rsid w:val="00141128"/>
    <w:rsid w:val="0014145A"/>
    <w:rsid w:val="00143B1B"/>
    <w:rsid w:val="00145B22"/>
    <w:rsid w:val="00145FE3"/>
    <w:rsid w:val="001467A9"/>
    <w:rsid w:val="00147345"/>
    <w:rsid w:val="00150D6E"/>
    <w:rsid w:val="0015207F"/>
    <w:rsid w:val="001527E7"/>
    <w:rsid w:val="00152C36"/>
    <w:rsid w:val="001579FB"/>
    <w:rsid w:val="0016004D"/>
    <w:rsid w:val="00160D63"/>
    <w:rsid w:val="00161DEA"/>
    <w:rsid w:val="00163715"/>
    <w:rsid w:val="0016397F"/>
    <w:rsid w:val="00164103"/>
    <w:rsid w:val="00166D0B"/>
    <w:rsid w:val="00170E06"/>
    <w:rsid w:val="001720BB"/>
    <w:rsid w:val="00174E6B"/>
    <w:rsid w:val="00176144"/>
    <w:rsid w:val="001806F8"/>
    <w:rsid w:val="00180E2E"/>
    <w:rsid w:val="00182B49"/>
    <w:rsid w:val="00185DBA"/>
    <w:rsid w:val="001871E9"/>
    <w:rsid w:val="001874BA"/>
    <w:rsid w:val="00190374"/>
    <w:rsid w:val="00195945"/>
    <w:rsid w:val="00195BC2"/>
    <w:rsid w:val="001A1CEC"/>
    <w:rsid w:val="001A1E0F"/>
    <w:rsid w:val="001A22BF"/>
    <w:rsid w:val="001A23E3"/>
    <w:rsid w:val="001A2BFC"/>
    <w:rsid w:val="001A58DA"/>
    <w:rsid w:val="001B0E29"/>
    <w:rsid w:val="001B3E28"/>
    <w:rsid w:val="001B6A9E"/>
    <w:rsid w:val="001C08CA"/>
    <w:rsid w:val="001C0D1E"/>
    <w:rsid w:val="001C3AD1"/>
    <w:rsid w:val="001D1398"/>
    <w:rsid w:val="001D439B"/>
    <w:rsid w:val="001D502F"/>
    <w:rsid w:val="001D6747"/>
    <w:rsid w:val="001D698A"/>
    <w:rsid w:val="001E4639"/>
    <w:rsid w:val="001E6E37"/>
    <w:rsid w:val="001F142C"/>
    <w:rsid w:val="001F27BB"/>
    <w:rsid w:val="001F2AB4"/>
    <w:rsid w:val="00200CB7"/>
    <w:rsid w:val="00203D8D"/>
    <w:rsid w:val="00203F60"/>
    <w:rsid w:val="002045F3"/>
    <w:rsid w:val="00205A61"/>
    <w:rsid w:val="00206F10"/>
    <w:rsid w:val="00210036"/>
    <w:rsid w:val="002115BB"/>
    <w:rsid w:val="0021196A"/>
    <w:rsid w:val="0021235D"/>
    <w:rsid w:val="002170DB"/>
    <w:rsid w:val="00217993"/>
    <w:rsid w:val="00220924"/>
    <w:rsid w:val="002323B0"/>
    <w:rsid w:val="00237C44"/>
    <w:rsid w:val="00242D6B"/>
    <w:rsid w:val="0024372A"/>
    <w:rsid w:val="00246733"/>
    <w:rsid w:val="0024785A"/>
    <w:rsid w:val="00252B7D"/>
    <w:rsid w:val="002530C2"/>
    <w:rsid w:val="00255AFA"/>
    <w:rsid w:val="00255C08"/>
    <w:rsid w:val="00264D08"/>
    <w:rsid w:val="00265AE2"/>
    <w:rsid w:val="002676D9"/>
    <w:rsid w:val="002717D4"/>
    <w:rsid w:val="00276650"/>
    <w:rsid w:val="00276727"/>
    <w:rsid w:val="0027698F"/>
    <w:rsid w:val="0028080B"/>
    <w:rsid w:val="00281E17"/>
    <w:rsid w:val="00284403"/>
    <w:rsid w:val="0028538B"/>
    <w:rsid w:val="002859C7"/>
    <w:rsid w:val="00286A52"/>
    <w:rsid w:val="00286B45"/>
    <w:rsid w:val="00290032"/>
    <w:rsid w:val="0029078A"/>
    <w:rsid w:val="002914BB"/>
    <w:rsid w:val="00294758"/>
    <w:rsid w:val="00296A5A"/>
    <w:rsid w:val="002A5E16"/>
    <w:rsid w:val="002A6CAD"/>
    <w:rsid w:val="002B00EA"/>
    <w:rsid w:val="002B1B4F"/>
    <w:rsid w:val="002B5C1C"/>
    <w:rsid w:val="002C0D35"/>
    <w:rsid w:val="002C0D7D"/>
    <w:rsid w:val="002C0D87"/>
    <w:rsid w:val="002C2317"/>
    <w:rsid w:val="002C3004"/>
    <w:rsid w:val="002C55A8"/>
    <w:rsid w:val="002C5905"/>
    <w:rsid w:val="002C6B60"/>
    <w:rsid w:val="002C76C4"/>
    <w:rsid w:val="002D09A1"/>
    <w:rsid w:val="002D0CED"/>
    <w:rsid w:val="002D0DE0"/>
    <w:rsid w:val="002D318A"/>
    <w:rsid w:val="002D60AC"/>
    <w:rsid w:val="002E1400"/>
    <w:rsid w:val="002E3110"/>
    <w:rsid w:val="002E5E7A"/>
    <w:rsid w:val="002E7F62"/>
    <w:rsid w:val="002F3D3D"/>
    <w:rsid w:val="003005FA"/>
    <w:rsid w:val="00303C04"/>
    <w:rsid w:val="003043A4"/>
    <w:rsid w:val="0030476F"/>
    <w:rsid w:val="003048CC"/>
    <w:rsid w:val="00304B57"/>
    <w:rsid w:val="003119F1"/>
    <w:rsid w:val="003123CD"/>
    <w:rsid w:val="003143F4"/>
    <w:rsid w:val="0031479A"/>
    <w:rsid w:val="0031480B"/>
    <w:rsid w:val="00314B28"/>
    <w:rsid w:val="0031741F"/>
    <w:rsid w:val="00317DAD"/>
    <w:rsid w:val="00321307"/>
    <w:rsid w:val="0032327D"/>
    <w:rsid w:val="003235BA"/>
    <w:rsid w:val="003237A0"/>
    <w:rsid w:val="003264F4"/>
    <w:rsid w:val="00326D11"/>
    <w:rsid w:val="003311D4"/>
    <w:rsid w:val="00332A48"/>
    <w:rsid w:val="00337623"/>
    <w:rsid w:val="003379E8"/>
    <w:rsid w:val="00341F49"/>
    <w:rsid w:val="00342CAD"/>
    <w:rsid w:val="0034460F"/>
    <w:rsid w:val="00344A2C"/>
    <w:rsid w:val="00345A7E"/>
    <w:rsid w:val="003521F3"/>
    <w:rsid w:val="00352B36"/>
    <w:rsid w:val="0035418B"/>
    <w:rsid w:val="0036061F"/>
    <w:rsid w:val="00360995"/>
    <w:rsid w:val="00363818"/>
    <w:rsid w:val="0036396C"/>
    <w:rsid w:val="00365361"/>
    <w:rsid w:val="00370380"/>
    <w:rsid w:val="0037052E"/>
    <w:rsid w:val="0037155C"/>
    <w:rsid w:val="003749A3"/>
    <w:rsid w:val="00375553"/>
    <w:rsid w:val="00375908"/>
    <w:rsid w:val="00375D84"/>
    <w:rsid w:val="003811A1"/>
    <w:rsid w:val="003812AE"/>
    <w:rsid w:val="00381D44"/>
    <w:rsid w:val="00391749"/>
    <w:rsid w:val="003929D9"/>
    <w:rsid w:val="003946A6"/>
    <w:rsid w:val="003970DF"/>
    <w:rsid w:val="003A3DBB"/>
    <w:rsid w:val="003A3F91"/>
    <w:rsid w:val="003A5A30"/>
    <w:rsid w:val="003B0FB2"/>
    <w:rsid w:val="003B5DEE"/>
    <w:rsid w:val="003B795F"/>
    <w:rsid w:val="003C5895"/>
    <w:rsid w:val="003D03AE"/>
    <w:rsid w:val="003D1FAA"/>
    <w:rsid w:val="003D308B"/>
    <w:rsid w:val="003D5197"/>
    <w:rsid w:val="003D7BB4"/>
    <w:rsid w:val="003E23A2"/>
    <w:rsid w:val="003E4CC0"/>
    <w:rsid w:val="003F1A65"/>
    <w:rsid w:val="003F2A85"/>
    <w:rsid w:val="003F2DD5"/>
    <w:rsid w:val="00400A01"/>
    <w:rsid w:val="004010A4"/>
    <w:rsid w:val="00402287"/>
    <w:rsid w:val="0040296A"/>
    <w:rsid w:val="00403C1C"/>
    <w:rsid w:val="0040552B"/>
    <w:rsid w:val="00405AD4"/>
    <w:rsid w:val="0040678A"/>
    <w:rsid w:val="00407D8B"/>
    <w:rsid w:val="00410443"/>
    <w:rsid w:val="00413206"/>
    <w:rsid w:val="00414733"/>
    <w:rsid w:val="00420759"/>
    <w:rsid w:val="004258CB"/>
    <w:rsid w:val="00426035"/>
    <w:rsid w:val="00426C87"/>
    <w:rsid w:val="00427446"/>
    <w:rsid w:val="00431131"/>
    <w:rsid w:val="00433B17"/>
    <w:rsid w:val="004370FA"/>
    <w:rsid w:val="0044164B"/>
    <w:rsid w:val="0044191A"/>
    <w:rsid w:val="00443114"/>
    <w:rsid w:val="00443538"/>
    <w:rsid w:val="00444F01"/>
    <w:rsid w:val="004453BD"/>
    <w:rsid w:val="004473A0"/>
    <w:rsid w:val="00451252"/>
    <w:rsid w:val="004555F7"/>
    <w:rsid w:val="004568AE"/>
    <w:rsid w:val="004673EC"/>
    <w:rsid w:val="0047133A"/>
    <w:rsid w:val="0047148A"/>
    <w:rsid w:val="00471EF8"/>
    <w:rsid w:val="00473D30"/>
    <w:rsid w:val="004770A9"/>
    <w:rsid w:val="00480D4A"/>
    <w:rsid w:val="00481FE6"/>
    <w:rsid w:val="00482C4E"/>
    <w:rsid w:val="00482F18"/>
    <w:rsid w:val="004872C3"/>
    <w:rsid w:val="004907D6"/>
    <w:rsid w:val="00490B79"/>
    <w:rsid w:val="00492734"/>
    <w:rsid w:val="004A3492"/>
    <w:rsid w:val="004A34D8"/>
    <w:rsid w:val="004A4AA3"/>
    <w:rsid w:val="004B091F"/>
    <w:rsid w:val="004B0DF9"/>
    <w:rsid w:val="004B27D1"/>
    <w:rsid w:val="004B387C"/>
    <w:rsid w:val="004B470A"/>
    <w:rsid w:val="004B7DD5"/>
    <w:rsid w:val="004B7F78"/>
    <w:rsid w:val="004C2591"/>
    <w:rsid w:val="004C2AB7"/>
    <w:rsid w:val="004C329F"/>
    <w:rsid w:val="004C3E8C"/>
    <w:rsid w:val="004D4E8F"/>
    <w:rsid w:val="004D6DA9"/>
    <w:rsid w:val="004E0E7E"/>
    <w:rsid w:val="004E749A"/>
    <w:rsid w:val="004F6CDB"/>
    <w:rsid w:val="004F7BCF"/>
    <w:rsid w:val="00511436"/>
    <w:rsid w:val="005134FF"/>
    <w:rsid w:val="005146BB"/>
    <w:rsid w:val="00514EA3"/>
    <w:rsid w:val="00520538"/>
    <w:rsid w:val="00523B16"/>
    <w:rsid w:val="005404AE"/>
    <w:rsid w:val="00542A2D"/>
    <w:rsid w:val="00542F73"/>
    <w:rsid w:val="00543486"/>
    <w:rsid w:val="00544005"/>
    <w:rsid w:val="00554D7E"/>
    <w:rsid w:val="0055716F"/>
    <w:rsid w:val="00560644"/>
    <w:rsid w:val="00563AE7"/>
    <w:rsid w:val="005642BE"/>
    <w:rsid w:val="00567163"/>
    <w:rsid w:val="00567833"/>
    <w:rsid w:val="00567B1B"/>
    <w:rsid w:val="005769C5"/>
    <w:rsid w:val="0058203B"/>
    <w:rsid w:val="00584495"/>
    <w:rsid w:val="00585B1B"/>
    <w:rsid w:val="005903A4"/>
    <w:rsid w:val="0059164A"/>
    <w:rsid w:val="0059182D"/>
    <w:rsid w:val="00592AD8"/>
    <w:rsid w:val="00595BD3"/>
    <w:rsid w:val="005A21BA"/>
    <w:rsid w:val="005A21E7"/>
    <w:rsid w:val="005A5501"/>
    <w:rsid w:val="005B33FD"/>
    <w:rsid w:val="005B6967"/>
    <w:rsid w:val="005C224F"/>
    <w:rsid w:val="005C3719"/>
    <w:rsid w:val="005C72FF"/>
    <w:rsid w:val="005D40F9"/>
    <w:rsid w:val="005D4F7F"/>
    <w:rsid w:val="005D66E1"/>
    <w:rsid w:val="005D6844"/>
    <w:rsid w:val="005D6F1E"/>
    <w:rsid w:val="005E0201"/>
    <w:rsid w:val="005E23B3"/>
    <w:rsid w:val="005E407C"/>
    <w:rsid w:val="005E49F2"/>
    <w:rsid w:val="005E6C03"/>
    <w:rsid w:val="005E71DB"/>
    <w:rsid w:val="005E7661"/>
    <w:rsid w:val="005F067B"/>
    <w:rsid w:val="005F1265"/>
    <w:rsid w:val="005F17F8"/>
    <w:rsid w:val="005F4B19"/>
    <w:rsid w:val="005F4DF9"/>
    <w:rsid w:val="005F79F1"/>
    <w:rsid w:val="006035C2"/>
    <w:rsid w:val="00604B13"/>
    <w:rsid w:val="00606E6D"/>
    <w:rsid w:val="00607B04"/>
    <w:rsid w:val="006103E0"/>
    <w:rsid w:val="0061240B"/>
    <w:rsid w:val="0062182A"/>
    <w:rsid w:val="00622531"/>
    <w:rsid w:val="00627606"/>
    <w:rsid w:val="00627B65"/>
    <w:rsid w:val="00631D6F"/>
    <w:rsid w:val="00632AAE"/>
    <w:rsid w:val="00634AD9"/>
    <w:rsid w:val="00637851"/>
    <w:rsid w:val="0064168F"/>
    <w:rsid w:val="00646521"/>
    <w:rsid w:val="00650BBF"/>
    <w:rsid w:val="00656C85"/>
    <w:rsid w:val="00661389"/>
    <w:rsid w:val="00662200"/>
    <w:rsid w:val="00662D4D"/>
    <w:rsid w:val="006638A5"/>
    <w:rsid w:val="00667389"/>
    <w:rsid w:val="0067002F"/>
    <w:rsid w:val="006773E6"/>
    <w:rsid w:val="006821A0"/>
    <w:rsid w:val="00682853"/>
    <w:rsid w:val="00683011"/>
    <w:rsid w:val="00687D72"/>
    <w:rsid w:val="00691B75"/>
    <w:rsid w:val="006922B5"/>
    <w:rsid w:val="00692FD8"/>
    <w:rsid w:val="00695229"/>
    <w:rsid w:val="0069695B"/>
    <w:rsid w:val="00696A5F"/>
    <w:rsid w:val="006A369E"/>
    <w:rsid w:val="006A3FC0"/>
    <w:rsid w:val="006A538E"/>
    <w:rsid w:val="006A74B0"/>
    <w:rsid w:val="006A7CBB"/>
    <w:rsid w:val="006B0792"/>
    <w:rsid w:val="006B1DFD"/>
    <w:rsid w:val="006B3729"/>
    <w:rsid w:val="006B390C"/>
    <w:rsid w:val="006B5081"/>
    <w:rsid w:val="006B51B0"/>
    <w:rsid w:val="006C03AC"/>
    <w:rsid w:val="006C1271"/>
    <w:rsid w:val="006C198A"/>
    <w:rsid w:val="006C1CA6"/>
    <w:rsid w:val="006C3578"/>
    <w:rsid w:val="006C5764"/>
    <w:rsid w:val="006D085A"/>
    <w:rsid w:val="006D3BF3"/>
    <w:rsid w:val="006D4355"/>
    <w:rsid w:val="006D5EA0"/>
    <w:rsid w:val="006D6C70"/>
    <w:rsid w:val="006D6FB3"/>
    <w:rsid w:val="006D7592"/>
    <w:rsid w:val="006E2F25"/>
    <w:rsid w:val="006E4BD1"/>
    <w:rsid w:val="006E51B6"/>
    <w:rsid w:val="006F5DAE"/>
    <w:rsid w:val="006F7DCB"/>
    <w:rsid w:val="007011E5"/>
    <w:rsid w:val="007016D2"/>
    <w:rsid w:val="00704383"/>
    <w:rsid w:val="0070676B"/>
    <w:rsid w:val="00710AD0"/>
    <w:rsid w:val="00711527"/>
    <w:rsid w:val="00712A27"/>
    <w:rsid w:val="00712D6C"/>
    <w:rsid w:val="00713D21"/>
    <w:rsid w:val="0071487E"/>
    <w:rsid w:val="00717988"/>
    <w:rsid w:val="007213B5"/>
    <w:rsid w:val="00721BBD"/>
    <w:rsid w:val="0072366A"/>
    <w:rsid w:val="007238E2"/>
    <w:rsid w:val="00730F23"/>
    <w:rsid w:val="00731BC7"/>
    <w:rsid w:val="00732A7B"/>
    <w:rsid w:val="00732C9E"/>
    <w:rsid w:val="00734B98"/>
    <w:rsid w:val="00735E6A"/>
    <w:rsid w:val="00742A4F"/>
    <w:rsid w:val="0074418A"/>
    <w:rsid w:val="007460FF"/>
    <w:rsid w:val="00750438"/>
    <w:rsid w:val="007511EE"/>
    <w:rsid w:val="00751A00"/>
    <w:rsid w:val="00760212"/>
    <w:rsid w:val="00761430"/>
    <w:rsid w:val="00765A53"/>
    <w:rsid w:val="00770C00"/>
    <w:rsid w:val="00774BAA"/>
    <w:rsid w:val="00775669"/>
    <w:rsid w:val="00784C57"/>
    <w:rsid w:val="00784D9B"/>
    <w:rsid w:val="00790FA5"/>
    <w:rsid w:val="00793B31"/>
    <w:rsid w:val="0079514C"/>
    <w:rsid w:val="00795C4F"/>
    <w:rsid w:val="007967AB"/>
    <w:rsid w:val="007A157E"/>
    <w:rsid w:val="007A1B19"/>
    <w:rsid w:val="007A4A35"/>
    <w:rsid w:val="007A5B36"/>
    <w:rsid w:val="007A7667"/>
    <w:rsid w:val="007B0972"/>
    <w:rsid w:val="007B1A64"/>
    <w:rsid w:val="007B569F"/>
    <w:rsid w:val="007B5D15"/>
    <w:rsid w:val="007B6362"/>
    <w:rsid w:val="007B7966"/>
    <w:rsid w:val="007C1BA1"/>
    <w:rsid w:val="007C38B8"/>
    <w:rsid w:val="007C62A7"/>
    <w:rsid w:val="007C78C2"/>
    <w:rsid w:val="007D036D"/>
    <w:rsid w:val="007D21D4"/>
    <w:rsid w:val="007D44C1"/>
    <w:rsid w:val="007D5598"/>
    <w:rsid w:val="007D5A69"/>
    <w:rsid w:val="007D6FF6"/>
    <w:rsid w:val="007E0F40"/>
    <w:rsid w:val="007E102A"/>
    <w:rsid w:val="007E4F82"/>
    <w:rsid w:val="007E6AC4"/>
    <w:rsid w:val="007F10D2"/>
    <w:rsid w:val="007F1EF7"/>
    <w:rsid w:val="007F44DE"/>
    <w:rsid w:val="007F7593"/>
    <w:rsid w:val="0080186E"/>
    <w:rsid w:val="008030BD"/>
    <w:rsid w:val="0080518E"/>
    <w:rsid w:val="00805D98"/>
    <w:rsid w:val="0081087C"/>
    <w:rsid w:val="00813728"/>
    <w:rsid w:val="00817EA0"/>
    <w:rsid w:val="00825DBF"/>
    <w:rsid w:val="00825E48"/>
    <w:rsid w:val="00827938"/>
    <w:rsid w:val="00827D51"/>
    <w:rsid w:val="00833BDC"/>
    <w:rsid w:val="00834E05"/>
    <w:rsid w:val="0084061B"/>
    <w:rsid w:val="00841821"/>
    <w:rsid w:val="00845E75"/>
    <w:rsid w:val="00846DB6"/>
    <w:rsid w:val="008477FD"/>
    <w:rsid w:val="00850868"/>
    <w:rsid w:val="008532F4"/>
    <w:rsid w:val="0085501D"/>
    <w:rsid w:val="00865EC1"/>
    <w:rsid w:val="00865F2F"/>
    <w:rsid w:val="00866AFD"/>
    <w:rsid w:val="00867993"/>
    <w:rsid w:val="008705CD"/>
    <w:rsid w:val="00870C91"/>
    <w:rsid w:val="0087574B"/>
    <w:rsid w:val="008777F6"/>
    <w:rsid w:val="0088491E"/>
    <w:rsid w:val="0088495E"/>
    <w:rsid w:val="008867D8"/>
    <w:rsid w:val="008906E0"/>
    <w:rsid w:val="0089136F"/>
    <w:rsid w:val="0089184F"/>
    <w:rsid w:val="0089560C"/>
    <w:rsid w:val="008977B7"/>
    <w:rsid w:val="008A18DE"/>
    <w:rsid w:val="008A2E6C"/>
    <w:rsid w:val="008A5534"/>
    <w:rsid w:val="008B03D4"/>
    <w:rsid w:val="008B2470"/>
    <w:rsid w:val="008B2A45"/>
    <w:rsid w:val="008B351F"/>
    <w:rsid w:val="008B6187"/>
    <w:rsid w:val="008B73B4"/>
    <w:rsid w:val="008C04AB"/>
    <w:rsid w:val="008C1041"/>
    <w:rsid w:val="008C317F"/>
    <w:rsid w:val="008C3521"/>
    <w:rsid w:val="008C3C39"/>
    <w:rsid w:val="008C6764"/>
    <w:rsid w:val="008C7DD1"/>
    <w:rsid w:val="008D0464"/>
    <w:rsid w:val="008D2491"/>
    <w:rsid w:val="008D24A8"/>
    <w:rsid w:val="008D258E"/>
    <w:rsid w:val="008D764B"/>
    <w:rsid w:val="008D797E"/>
    <w:rsid w:val="008E03F6"/>
    <w:rsid w:val="008E3DAC"/>
    <w:rsid w:val="008E4465"/>
    <w:rsid w:val="008E453D"/>
    <w:rsid w:val="008E58D9"/>
    <w:rsid w:val="008E6016"/>
    <w:rsid w:val="008F4296"/>
    <w:rsid w:val="008F4BCD"/>
    <w:rsid w:val="008F5D0C"/>
    <w:rsid w:val="008F6229"/>
    <w:rsid w:val="008F775F"/>
    <w:rsid w:val="00902222"/>
    <w:rsid w:val="0090684D"/>
    <w:rsid w:val="00910516"/>
    <w:rsid w:val="00910923"/>
    <w:rsid w:val="00912ED7"/>
    <w:rsid w:val="009146F2"/>
    <w:rsid w:val="00914925"/>
    <w:rsid w:val="0091511A"/>
    <w:rsid w:val="00916FC5"/>
    <w:rsid w:val="00916FDF"/>
    <w:rsid w:val="00920A7B"/>
    <w:rsid w:val="009214F0"/>
    <w:rsid w:val="00921818"/>
    <w:rsid w:val="00923F63"/>
    <w:rsid w:val="00932E50"/>
    <w:rsid w:val="00940506"/>
    <w:rsid w:val="00943022"/>
    <w:rsid w:val="009430E6"/>
    <w:rsid w:val="00945A56"/>
    <w:rsid w:val="00945BD6"/>
    <w:rsid w:val="0094652A"/>
    <w:rsid w:val="00947E74"/>
    <w:rsid w:val="00952042"/>
    <w:rsid w:val="0095438A"/>
    <w:rsid w:val="00955DB6"/>
    <w:rsid w:val="00962D37"/>
    <w:rsid w:val="00963C52"/>
    <w:rsid w:val="00964EB0"/>
    <w:rsid w:val="009660A3"/>
    <w:rsid w:val="00966B96"/>
    <w:rsid w:val="00970984"/>
    <w:rsid w:val="0097167B"/>
    <w:rsid w:val="009732E3"/>
    <w:rsid w:val="009747B8"/>
    <w:rsid w:val="0097537F"/>
    <w:rsid w:val="00980C93"/>
    <w:rsid w:val="00981492"/>
    <w:rsid w:val="00981847"/>
    <w:rsid w:val="00982693"/>
    <w:rsid w:val="00985832"/>
    <w:rsid w:val="00985B4F"/>
    <w:rsid w:val="0098791E"/>
    <w:rsid w:val="00990204"/>
    <w:rsid w:val="00990B6D"/>
    <w:rsid w:val="00991A1C"/>
    <w:rsid w:val="00991F13"/>
    <w:rsid w:val="009924EA"/>
    <w:rsid w:val="00993332"/>
    <w:rsid w:val="00994C97"/>
    <w:rsid w:val="00997144"/>
    <w:rsid w:val="009977C1"/>
    <w:rsid w:val="009A23FB"/>
    <w:rsid w:val="009A437F"/>
    <w:rsid w:val="009A5C2D"/>
    <w:rsid w:val="009A6164"/>
    <w:rsid w:val="009A642E"/>
    <w:rsid w:val="009B3C52"/>
    <w:rsid w:val="009B4887"/>
    <w:rsid w:val="009B4A81"/>
    <w:rsid w:val="009C0122"/>
    <w:rsid w:val="009C2030"/>
    <w:rsid w:val="009C24A9"/>
    <w:rsid w:val="009C58FD"/>
    <w:rsid w:val="009D0065"/>
    <w:rsid w:val="009D0DA0"/>
    <w:rsid w:val="009D1934"/>
    <w:rsid w:val="009D3E79"/>
    <w:rsid w:val="009D4D58"/>
    <w:rsid w:val="009D52D2"/>
    <w:rsid w:val="009D604E"/>
    <w:rsid w:val="009E0DD8"/>
    <w:rsid w:val="009E2345"/>
    <w:rsid w:val="009E303E"/>
    <w:rsid w:val="009F2A93"/>
    <w:rsid w:val="009F35C2"/>
    <w:rsid w:val="009F48F4"/>
    <w:rsid w:val="009F5248"/>
    <w:rsid w:val="009F76FE"/>
    <w:rsid w:val="00A12513"/>
    <w:rsid w:val="00A15526"/>
    <w:rsid w:val="00A17262"/>
    <w:rsid w:val="00A20833"/>
    <w:rsid w:val="00A22505"/>
    <w:rsid w:val="00A225D4"/>
    <w:rsid w:val="00A24CE8"/>
    <w:rsid w:val="00A26628"/>
    <w:rsid w:val="00A26FB2"/>
    <w:rsid w:val="00A27E04"/>
    <w:rsid w:val="00A30E44"/>
    <w:rsid w:val="00A33F48"/>
    <w:rsid w:val="00A34D7D"/>
    <w:rsid w:val="00A35CB2"/>
    <w:rsid w:val="00A37823"/>
    <w:rsid w:val="00A413D7"/>
    <w:rsid w:val="00A45270"/>
    <w:rsid w:val="00A46862"/>
    <w:rsid w:val="00A50B87"/>
    <w:rsid w:val="00A51A6A"/>
    <w:rsid w:val="00A57D82"/>
    <w:rsid w:val="00A57E53"/>
    <w:rsid w:val="00A6055E"/>
    <w:rsid w:val="00A6233A"/>
    <w:rsid w:val="00A679F3"/>
    <w:rsid w:val="00A722D8"/>
    <w:rsid w:val="00A730D6"/>
    <w:rsid w:val="00A77404"/>
    <w:rsid w:val="00A8289E"/>
    <w:rsid w:val="00A83B56"/>
    <w:rsid w:val="00A83DEB"/>
    <w:rsid w:val="00A872BB"/>
    <w:rsid w:val="00A87A95"/>
    <w:rsid w:val="00A91A4C"/>
    <w:rsid w:val="00A93EDA"/>
    <w:rsid w:val="00A947EC"/>
    <w:rsid w:val="00A96A90"/>
    <w:rsid w:val="00A96F4E"/>
    <w:rsid w:val="00AA1BE4"/>
    <w:rsid w:val="00AA2D76"/>
    <w:rsid w:val="00AA4DD1"/>
    <w:rsid w:val="00AA5495"/>
    <w:rsid w:val="00AA5532"/>
    <w:rsid w:val="00AA5A5E"/>
    <w:rsid w:val="00AA665C"/>
    <w:rsid w:val="00AB2412"/>
    <w:rsid w:val="00AB265A"/>
    <w:rsid w:val="00AB27CD"/>
    <w:rsid w:val="00AB3F02"/>
    <w:rsid w:val="00AB6C60"/>
    <w:rsid w:val="00AB7633"/>
    <w:rsid w:val="00AC0153"/>
    <w:rsid w:val="00AC24B6"/>
    <w:rsid w:val="00AC4EF7"/>
    <w:rsid w:val="00AC6395"/>
    <w:rsid w:val="00AC7085"/>
    <w:rsid w:val="00AD07FD"/>
    <w:rsid w:val="00AD3E82"/>
    <w:rsid w:val="00AE38FD"/>
    <w:rsid w:val="00AE6BAB"/>
    <w:rsid w:val="00AF4E71"/>
    <w:rsid w:val="00AF5A62"/>
    <w:rsid w:val="00B04DEF"/>
    <w:rsid w:val="00B06A10"/>
    <w:rsid w:val="00B06E9E"/>
    <w:rsid w:val="00B07514"/>
    <w:rsid w:val="00B1213C"/>
    <w:rsid w:val="00B121DC"/>
    <w:rsid w:val="00B152C5"/>
    <w:rsid w:val="00B17F46"/>
    <w:rsid w:val="00B2155E"/>
    <w:rsid w:val="00B22C1E"/>
    <w:rsid w:val="00B23D5B"/>
    <w:rsid w:val="00B24798"/>
    <w:rsid w:val="00B25161"/>
    <w:rsid w:val="00B255AD"/>
    <w:rsid w:val="00B319A2"/>
    <w:rsid w:val="00B35189"/>
    <w:rsid w:val="00B3652B"/>
    <w:rsid w:val="00B375F1"/>
    <w:rsid w:val="00B403E0"/>
    <w:rsid w:val="00B40751"/>
    <w:rsid w:val="00B40CB7"/>
    <w:rsid w:val="00B43767"/>
    <w:rsid w:val="00B43912"/>
    <w:rsid w:val="00B43E5E"/>
    <w:rsid w:val="00B45DEA"/>
    <w:rsid w:val="00B47513"/>
    <w:rsid w:val="00B477E8"/>
    <w:rsid w:val="00B51B4D"/>
    <w:rsid w:val="00B543E0"/>
    <w:rsid w:val="00B548AE"/>
    <w:rsid w:val="00B54F98"/>
    <w:rsid w:val="00B638A6"/>
    <w:rsid w:val="00B63BE5"/>
    <w:rsid w:val="00B72800"/>
    <w:rsid w:val="00B72CF1"/>
    <w:rsid w:val="00B74395"/>
    <w:rsid w:val="00B7572B"/>
    <w:rsid w:val="00B803F9"/>
    <w:rsid w:val="00B80441"/>
    <w:rsid w:val="00B80CC7"/>
    <w:rsid w:val="00B833D5"/>
    <w:rsid w:val="00B861A3"/>
    <w:rsid w:val="00B939A1"/>
    <w:rsid w:val="00B95280"/>
    <w:rsid w:val="00BA2A94"/>
    <w:rsid w:val="00BA3ECD"/>
    <w:rsid w:val="00BA7183"/>
    <w:rsid w:val="00BB1082"/>
    <w:rsid w:val="00BB48DD"/>
    <w:rsid w:val="00BB7670"/>
    <w:rsid w:val="00BC09EE"/>
    <w:rsid w:val="00BC1B76"/>
    <w:rsid w:val="00BC26A9"/>
    <w:rsid w:val="00BC5563"/>
    <w:rsid w:val="00BC6524"/>
    <w:rsid w:val="00BC732C"/>
    <w:rsid w:val="00BC7DA9"/>
    <w:rsid w:val="00BD0FEE"/>
    <w:rsid w:val="00BD23E9"/>
    <w:rsid w:val="00BD3C81"/>
    <w:rsid w:val="00BE309A"/>
    <w:rsid w:val="00BE344A"/>
    <w:rsid w:val="00BE5D90"/>
    <w:rsid w:val="00BE71B3"/>
    <w:rsid w:val="00BF353B"/>
    <w:rsid w:val="00BF5B57"/>
    <w:rsid w:val="00BF7900"/>
    <w:rsid w:val="00C01D7F"/>
    <w:rsid w:val="00C06098"/>
    <w:rsid w:val="00C11F64"/>
    <w:rsid w:val="00C13733"/>
    <w:rsid w:val="00C14292"/>
    <w:rsid w:val="00C14D3B"/>
    <w:rsid w:val="00C167CD"/>
    <w:rsid w:val="00C17010"/>
    <w:rsid w:val="00C22E19"/>
    <w:rsid w:val="00C22E7E"/>
    <w:rsid w:val="00C2420C"/>
    <w:rsid w:val="00C2458B"/>
    <w:rsid w:val="00C24B2E"/>
    <w:rsid w:val="00C25540"/>
    <w:rsid w:val="00C315BB"/>
    <w:rsid w:val="00C31CDD"/>
    <w:rsid w:val="00C35E98"/>
    <w:rsid w:val="00C4133B"/>
    <w:rsid w:val="00C4727D"/>
    <w:rsid w:val="00C47C1F"/>
    <w:rsid w:val="00C47DC8"/>
    <w:rsid w:val="00C47F6B"/>
    <w:rsid w:val="00C50134"/>
    <w:rsid w:val="00C5612B"/>
    <w:rsid w:val="00C56712"/>
    <w:rsid w:val="00C732C7"/>
    <w:rsid w:val="00C73A9B"/>
    <w:rsid w:val="00C73BA8"/>
    <w:rsid w:val="00C7471F"/>
    <w:rsid w:val="00C87D9C"/>
    <w:rsid w:val="00C9011A"/>
    <w:rsid w:val="00C94711"/>
    <w:rsid w:val="00CA1BEE"/>
    <w:rsid w:val="00CA1CBB"/>
    <w:rsid w:val="00CA35CB"/>
    <w:rsid w:val="00CA59FE"/>
    <w:rsid w:val="00CA6327"/>
    <w:rsid w:val="00CB268F"/>
    <w:rsid w:val="00CB4250"/>
    <w:rsid w:val="00CB67BE"/>
    <w:rsid w:val="00CC449D"/>
    <w:rsid w:val="00CC5396"/>
    <w:rsid w:val="00CC5A33"/>
    <w:rsid w:val="00CC6EB8"/>
    <w:rsid w:val="00CC71CC"/>
    <w:rsid w:val="00CD0BBD"/>
    <w:rsid w:val="00CD2D44"/>
    <w:rsid w:val="00CD2F0E"/>
    <w:rsid w:val="00CD4099"/>
    <w:rsid w:val="00CD7345"/>
    <w:rsid w:val="00CE51E4"/>
    <w:rsid w:val="00CE542D"/>
    <w:rsid w:val="00CE5499"/>
    <w:rsid w:val="00CF05CB"/>
    <w:rsid w:val="00CF2E39"/>
    <w:rsid w:val="00CF3BDC"/>
    <w:rsid w:val="00D01A27"/>
    <w:rsid w:val="00D155DE"/>
    <w:rsid w:val="00D1780F"/>
    <w:rsid w:val="00D2088C"/>
    <w:rsid w:val="00D24B7C"/>
    <w:rsid w:val="00D267AB"/>
    <w:rsid w:val="00D277D8"/>
    <w:rsid w:val="00D3099F"/>
    <w:rsid w:val="00D320C3"/>
    <w:rsid w:val="00D3463D"/>
    <w:rsid w:val="00D35D36"/>
    <w:rsid w:val="00D35E26"/>
    <w:rsid w:val="00D4438A"/>
    <w:rsid w:val="00D50E91"/>
    <w:rsid w:val="00D57C68"/>
    <w:rsid w:val="00D57E10"/>
    <w:rsid w:val="00D604E5"/>
    <w:rsid w:val="00D663E1"/>
    <w:rsid w:val="00D7273F"/>
    <w:rsid w:val="00D80962"/>
    <w:rsid w:val="00D80F46"/>
    <w:rsid w:val="00D823C5"/>
    <w:rsid w:val="00D901A5"/>
    <w:rsid w:val="00D91B12"/>
    <w:rsid w:val="00D93398"/>
    <w:rsid w:val="00D95C1C"/>
    <w:rsid w:val="00D9699E"/>
    <w:rsid w:val="00D970F8"/>
    <w:rsid w:val="00DA1250"/>
    <w:rsid w:val="00DA7098"/>
    <w:rsid w:val="00DB0344"/>
    <w:rsid w:val="00DB1AFC"/>
    <w:rsid w:val="00DB2CDF"/>
    <w:rsid w:val="00DB31D7"/>
    <w:rsid w:val="00DC2665"/>
    <w:rsid w:val="00DC2C9C"/>
    <w:rsid w:val="00DC44C4"/>
    <w:rsid w:val="00DC6FE8"/>
    <w:rsid w:val="00DC7D3D"/>
    <w:rsid w:val="00DD0299"/>
    <w:rsid w:val="00DD2F75"/>
    <w:rsid w:val="00DD5614"/>
    <w:rsid w:val="00DE041D"/>
    <w:rsid w:val="00DE57DA"/>
    <w:rsid w:val="00DF24F0"/>
    <w:rsid w:val="00DF382F"/>
    <w:rsid w:val="00DF77A3"/>
    <w:rsid w:val="00E027A2"/>
    <w:rsid w:val="00E028EC"/>
    <w:rsid w:val="00E02920"/>
    <w:rsid w:val="00E0311B"/>
    <w:rsid w:val="00E05CCB"/>
    <w:rsid w:val="00E06BF0"/>
    <w:rsid w:val="00E1297F"/>
    <w:rsid w:val="00E15B62"/>
    <w:rsid w:val="00E225FB"/>
    <w:rsid w:val="00E253BE"/>
    <w:rsid w:val="00E25C45"/>
    <w:rsid w:val="00E26E12"/>
    <w:rsid w:val="00E318B6"/>
    <w:rsid w:val="00E339BD"/>
    <w:rsid w:val="00E345DC"/>
    <w:rsid w:val="00E366E9"/>
    <w:rsid w:val="00E37F99"/>
    <w:rsid w:val="00E46892"/>
    <w:rsid w:val="00E4739C"/>
    <w:rsid w:val="00E50D13"/>
    <w:rsid w:val="00E54289"/>
    <w:rsid w:val="00E56F10"/>
    <w:rsid w:val="00E570B6"/>
    <w:rsid w:val="00E60C91"/>
    <w:rsid w:val="00E64FF5"/>
    <w:rsid w:val="00E66C6E"/>
    <w:rsid w:val="00E72E43"/>
    <w:rsid w:val="00E800C9"/>
    <w:rsid w:val="00E82FC7"/>
    <w:rsid w:val="00E84667"/>
    <w:rsid w:val="00E86822"/>
    <w:rsid w:val="00E86B3B"/>
    <w:rsid w:val="00E873F0"/>
    <w:rsid w:val="00E906BF"/>
    <w:rsid w:val="00EA1FF9"/>
    <w:rsid w:val="00EA289B"/>
    <w:rsid w:val="00EA2DBE"/>
    <w:rsid w:val="00EA3BD6"/>
    <w:rsid w:val="00EA5384"/>
    <w:rsid w:val="00EA6C4C"/>
    <w:rsid w:val="00EB2D50"/>
    <w:rsid w:val="00EB50ED"/>
    <w:rsid w:val="00EC3881"/>
    <w:rsid w:val="00EC712E"/>
    <w:rsid w:val="00ED0523"/>
    <w:rsid w:val="00ED42EE"/>
    <w:rsid w:val="00ED6B18"/>
    <w:rsid w:val="00EE340A"/>
    <w:rsid w:val="00EE6908"/>
    <w:rsid w:val="00EF2A15"/>
    <w:rsid w:val="00EF327D"/>
    <w:rsid w:val="00EF327F"/>
    <w:rsid w:val="00EF6FDB"/>
    <w:rsid w:val="00EF7C23"/>
    <w:rsid w:val="00F00B53"/>
    <w:rsid w:val="00F04241"/>
    <w:rsid w:val="00F04853"/>
    <w:rsid w:val="00F054F3"/>
    <w:rsid w:val="00F1696F"/>
    <w:rsid w:val="00F169FB"/>
    <w:rsid w:val="00F1711D"/>
    <w:rsid w:val="00F240F1"/>
    <w:rsid w:val="00F30CD3"/>
    <w:rsid w:val="00F313CB"/>
    <w:rsid w:val="00F31B53"/>
    <w:rsid w:val="00F35BB0"/>
    <w:rsid w:val="00F36387"/>
    <w:rsid w:val="00F377E2"/>
    <w:rsid w:val="00F41EC9"/>
    <w:rsid w:val="00F443C4"/>
    <w:rsid w:val="00F50618"/>
    <w:rsid w:val="00F52337"/>
    <w:rsid w:val="00F54CA2"/>
    <w:rsid w:val="00F61C77"/>
    <w:rsid w:val="00F6416F"/>
    <w:rsid w:val="00F64DDC"/>
    <w:rsid w:val="00F65853"/>
    <w:rsid w:val="00F67081"/>
    <w:rsid w:val="00F67521"/>
    <w:rsid w:val="00F7068E"/>
    <w:rsid w:val="00F70E3E"/>
    <w:rsid w:val="00F73D3E"/>
    <w:rsid w:val="00F75881"/>
    <w:rsid w:val="00F77E4C"/>
    <w:rsid w:val="00F8281F"/>
    <w:rsid w:val="00F903B4"/>
    <w:rsid w:val="00F90AC4"/>
    <w:rsid w:val="00F90F06"/>
    <w:rsid w:val="00F92E2B"/>
    <w:rsid w:val="00F9302F"/>
    <w:rsid w:val="00F9408C"/>
    <w:rsid w:val="00F9579C"/>
    <w:rsid w:val="00FA1681"/>
    <w:rsid w:val="00FA2A44"/>
    <w:rsid w:val="00FA3B86"/>
    <w:rsid w:val="00FA677C"/>
    <w:rsid w:val="00FA6D5E"/>
    <w:rsid w:val="00FA793F"/>
    <w:rsid w:val="00FB6107"/>
    <w:rsid w:val="00FB7052"/>
    <w:rsid w:val="00FB71B9"/>
    <w:rsid w:val="00FC1B98"/>
    <w:rsid w:val="00FC29E9"/>
    <w:rsid w:val="00FC6495"/>
    <w:rsid w:val="00FC672C"/>
    <w:rsid w:val="00FC7008"/>
    <w:rsid w:val="00FD0755"/>
    <w:rsid w:val="00FD1B6C"/>
    <w:rsid w:val="00FD29B4"/>
    <w:rsid w:val="00FD31B4"/>
    <w:rsid w:val="00FD3742"/>
    <w:rsid w:val="00FD49AD"/>
    <w:rsid w:val="00FD51A6"/>
    <w:rsid w:val="00FD57ED"/>
    <w:rsid w:val="00FE114C"/>
    <w:rsid w:val="00FE13AA"/>
    <w:rsid w:val="00FE2437"/>
    <w:rsid w:val="00FE268C"/>
    <w:rsid w:val="00FE2FD9"/>
    <w:rsid w:val="00FE34FC"/>
    <w:rsid w:val="00FE4000"/>
    <w:rsid w:val="00FE6C35"/>
    <w:rsid w:val="00FE6CC8"/>
    <w:rsid w:val="00FF19A5"/>
    <w:rsid w:val="00FF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96A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87A95"/>
  </w:style>
  <w:style w:type="paragraph" w:styleId="a4">
    <w:name w:val="List Paragraph"/>
    <w:basedOn w:val="a"/>
    <w:uiPriority w:val="34"/>
    <w:qFormat/>
    <w:rsid w:val="00A87A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Macintosh Word</Application>
  <DocSecurity>0</DocSecurity>
  <Lines>1</Lines>
  <Paragraphs>1</Paragraphs>
  <ScaleCrop>false</ScaleCrop>
  <Company>PUMCH</Company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Zhou</dc:creator>
  <cp:keywords/>
  <dc:description/>
  <cp:lastModifiedBy>Kevin Zhou</cp:lastModifiedBy>
  <cp:revision>1</cp:revision>
  <dcterms:created xsi:type="dcterms:W3CDTF">2023-02-22T04:10:00Z</dcterms:created>
  <dcterms:modified xsi:type="dcterms:W3CDTF">2023-02-22T04:13:00Z</dcterms:modified>
</cp:coreProperties>
</file>